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93C48" w14:textId="77777777" w:rsidR="009A2F42" w:rsidRPr="00873757" w:rsidRDefault="009A2F42" w:rsidP="009A2F42">
      <w:pPr>
        <w:keepNext/>
      </w:pPr>
      <w:r w:rsidRPr="00873757">
        <w:rPr>
          <w:noProof/>
        </w:rPr>
        <w:drawing>
          <wp:inline distT="0" distB="0" distL="0" distR="0" wp14:anchorId="029B5F73" wp14:editId="76EBCEE1">
            <wp:extent cx="4429125" cy="3321092"/>
            <wp:effectExtent l="0" t="0" r="0" b="0"/>
            <wp:docPr id="57274780" name="Imagen 3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74780" name="Imagen 3" descr="Gráfico, Histograma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3358" cy="3324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4B877" w14:textId="77777777" w:rsidR="009A2F42" w:rsidRDefault="009A2F42" w:rsidP="009A2F42">
      <w:r w:rsidRPr="00C21097">
        <w:rPr>
          <w:b/>
          <w:bCs/>
        </w:rPr>
        <w:t>S2 Fig. X-ray diffraction</w:t>
      </w:r>
      <w:r>
        <w:rPr>
          <w:b/>
          <w:bCs/>
        </w:rPr>
        <w:t xml:space="preserve"> measurements. </w:t>
      </w:r>
      <w:proofErr w:type="spellStart"/>
      <w:r w:rsidRPr="00C21097">
        <w:t>Difractograms</w:t>
      </w:r>
      <w:proofErr w:type="spellEnd"/>
      <w:r w:rsidRPr="00C21097">
        <w:t xml:space="preserve"> of Zeolite</w:t>
      </w:r>
      <w:r w:rsidRPr="000A30BA">
        <w:t xml:space="preserve"> NaA</w:t>
      </w:r>
      <w:r w:rsidRPr="00873757">
        <w:t xml:space="preserve"> </w:t>
      </w:r>
      <w:proofErr w:type="gramStart"/>
      <w:r w:rsidRPr="00873757">
        <w:t>treated</w:t>
      </w:r>
      <w:proofErr w:type="gramEnd"/>
      <w:r w:rsidRPr="00873757">
        <w:t xml:space="preserve"> </w:t>
      </w:r>
      <w:r>
        <w:t xml:space="preserve">at the </w:t>
      </w:r>
      <w:r w:rsidRPr="00873757">
        <w:t>ultrasonic conditions to generate ZnO</w:t>
      </w:r>
      <w:r w:rsidRPr="00873757">
        <w:rPr>
          <w:vertAlign w:val="subscript"/>
        </w:rPr>
        <w:t>2</w:t>
      </w:r>
      <w:r w:rsidRPr="00873757">
        <w:t>, (</w:t>
      </w:r>
      <w:proofErr w:type="gramStart"/>
      <w:r w:rsidRPr="00873757">
        <w:t>O</w:t>
      </w:r>
      <w:r w:rsidRPr="00873757">
        <w:rPr>
          <w:vertAlign w:val="subscript"/>
        </w:rPr>
        <w:t>2</w:t>
      </w:r>
      <w:r w:rsidRPr="00873757">
        <w:t>)@</w:t>
      </w:r>
      <w:proofErr w:type="gramEnd"/>
      <w:r w:rsidRPr="00873757">
        <w:t>NaA, and Zn(OH)</w:t>
      </w:r>
      <w:r w:rsidRPr="00873757">
        <w:rPr>
          <w:vertAlign w:val="subscript"/>
        </w:rPr>
        <w:t>2</w:t>
      </w:r>
      <w:r w:rsidRPr="00873757">
        <w:t>, (</w:t>
      </w:r>
      <w:proofErr w:type="gramStart"/>
      <w:r w:rsidRPr="00873757">
        <w:t>OH)@</w:t>
      </w:r>
      <w:proofErr w:type="gramEnd"/>
      <w:r w:rsidRPr="00873757">
        <w:t>NaA, without the addition of Zn precursors.</w:t>
      </w:r>
    </w:p>
    <w:p w14:paraId="31144A73" w14:textId="77777777" w:rsidR="00CB6F5B" w:rsidRDefault="00CB6F5B"/>
    <w:sectPr w:rsidR="00CB6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60E"/>
    <w:rsid w:val="000D23BD"/>
    <w:rsid w:val="00131F7C"/>
    <w:rsid w:val="00131FFA"/>
    <w:rsid w:val="002347E8"/>
    <w:rsid w:val="003122C8"/>
    <w:rsid w:val="003270CE"/>
    <w:rsid w:val="00640E83"/>
    <w:rsid w:val="00666276"/>
    <w:rsid w:val="006C0795"/>
    <w:rsid w:val="0078060E"/>
    <w:rsid w:val="00830D08"/>
    <w:rsid w:val="0089071D"/>
    <w:rsid w:val="008C02EE"/>
    <w:rsid w:val="009A2F42"/>
    <w:rsid w:val="009D175C"/>
    <w:rsid w:val="00B07A5B"/>
    <w:rsid w:val="00B6513A"/>
    <w:rsid w:val="00B71FFC"/>
    <w:rsid w:val="00BC6571"/>
    <w:rsid w:val="00C15E75"/>
    <w:rsid w:val="00C31C24"/>
    <w:rsid w:val="00C93030"/>
    <w:rsid w:val="00CB482B"/>
    <w:rsid w:val="00CB6F5B"/>
    <w:rsid w:val="00CF1857"/>
    <w:rsid w:val="00DD6445"/>
    <w:rsid w:val="00E6331F"/>
    <w:rsid w:val="00EE7B7B"/>
    <w:rsid w:val="00F44727"/>
    <w:rsid w:val="00F56815"/>
    <w:rsid w:val="00FB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0287FA"/>
  <w15:chartTrackingRefBased/>
  <w15:docId w15:val="{4B053F0F-0738-4D0B-AAF5-315643DDB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F4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6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MX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6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MX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6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MX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6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MX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6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MX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6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MX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6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MX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6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MX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6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6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6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6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6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6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6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6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6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6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06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</w:rPr>
  </w:style>
  <w:style w:type="character" w:customStyle="1" w:styleId="TitleChar">
    <w:name w:val="Title Char"/>
    <w:basedOn w:val="DefaultParagraphFont"/>
    <w:link w:val="Title"/>
    <w:uiPriority w:val="10"/>
    <w:rsid w:val="007806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6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MX"/>
    </w:rPr>
  </w:style>
  <w:style w:type="character" w:customStyle="1" w:styleId="SubtitleChar">
    <w:name w:val="Subtitle Char"/>
    <w:basedOn w:val="DefaultParagraphFont"/>
    <w:link w:val="Subtitle"/>
    <w:uiPriority w:val="11"/>
    <w:rsid w:val="007806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60E"/>
    <w:pPr>
      <w:spacing w:before="160"/>
      <w:jc w:val="center"/>
    </w:pPr>
    <w:rPr>
      <w:i/>
      <w:iCs/>
      <w:color w:val="404040" w:themeColor="text1" w:themeTint="BF"/>
      <w:lang w:val="es-MX"/>
    </w:rPr>
  </w:style>
  <w:style w:type="character" w:customStyle="1" w:styleId="QuoteChar">
    <w:name w:val="Quote Char"/>
    <w:basedOn w:val="DefaultParagraphFont"/>
    <w:link w:val="Quote"/>
    <w:uiPriority w:val="29"/>
    <w:rsid w:val="007806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060E"/>
    <w:pPr>
      <w:ind w:left="720"/>
      <w:contextualSpacing/>
    </w:pPr>
    <w:rPr>
      <w:lang w:val="es-MX"/>
    </w:rPr>
  </w:style>
  <w:style w:type="character" w:styleId="IntenseEmphasis">
    <w:name w:val="Intense Emphasis"/>
    <w:basedOn w:val="DefaultParagraphFont"/>
    <w:uiPriority w:val="21"/>
    <w:qFormat/>
    <w:rsid w:val="007806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6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MX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6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60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8060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71</Characters>
  <Application>Microsoft Office Word</Application>
  <DocSecurity>0</DocSecurity>
  <Lines>3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Reyes</dc:creator>
  <cp:keywords/>
  <dc:description/>
  <cp:lastModifiedBy>Victor Reyes</cp:lastModifiedBy>
  <cp:revision>2</cp:revision>
  <dcterms:created xsi:type="dcterms:W3CDTF">2025-05-10T00:49:00Z</dcterms:created>
  <dcterms:modified xsi:type="dcterms:W3CDTF">2025-05-10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32e249-f0f5-4510-ba65-b15df825595e</vt:lpwstr>
  </property>
</Properties>
</file>